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20" w:type="dxa"/>
        <w:tblLook w:val="04A0" w:firstRow="1" w:lastRow="0" w:firstColumn="1" w:lastColumn="0" w:noHBand="0" w:noVBand="1"/>
      </w:tblPr>
      <w:tblGrid>
        <w:gridCol w:w="2387"/>
        <w:gridCol w:w="1427"/>
        <w:gridCol w:w="2049"/>
        <w:gridCol w:w="2237"/>
        <w:gridCol w:w="3120"/>
      </w:tblGrid>
      <w:tr w:rsidR="00A132C2" w:rsidRPr="00A132C2" w:rsidTr="00A132C2">
        <w:trPr>
          <w:trHeight w:val="360"/>
        </w:trPr>
        <w:tc>
          <w:tcPr>
            <w:tcW w:w="11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. Statistics of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 sequencing data</w:t>
            </w:r>
          </w:p>
        </w:tc>
      </w:tr>
      <w:tr w:rsidR="00A132C2" w:rsidRPr="00A132C2" w:rsidTr="00A132C2">
        <w:trPr>
          <w:trHeight w:val="280"/>
        </w:trPr>
        <w:tc>
          <w:tcPr>
            <w:tcW w:w="2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r-end libraries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ert size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data(Gb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coverage(X)</w:t>
            </w:r>
          </w:p>
        </w:tc>
      </w:tr>
      <w:tr w:rsidR="00A132C2" w:rsidRPr="00A132C2" w:rsidTr="00A132C2">
        <w:trPr>
          <w:trHeight w:val="280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umina read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bp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.05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.75</w:t>
            </w:r>
          </w:p>
        </w:tc>
      </w:tr>
      <w:tr w:rsidR="00A132C2" w:rsidRPr="00A132C2" w:rsidTr="00A132C2">
        <w:trPr>
          <w:trHeight w:val="28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bio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K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A132C2" w:rsidRPr="00A132C2" w:rsidTr="00A132C2">
        <w:trPr>
          <w:trHeight w:val="28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-C read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7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63</w:t>
            </w:r>
          </w:p>
        </w:tc>
      </w:tr>
      <w:tr w:rsidR="00A132C2" w:rsidRPr="00A132C2" w:rsidTr="00A132C2">
        <w:trPr>
          <w:trHeight w:val="280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.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.38</w:t>
            </w:r>
          </w:p>
        </w:tc>
      </w:tr>
    </w:tbl>
    <w:p w:rsidR="009B48A1" w:rsidRDefault="009B48A1"/>
    <w:tbl>
      <w:tblPr>
        <w:tblW w:w="11701" w:type="dxa"/>
        <w:tblLook w:val="04A0" w:firstRow="1" w:lastRow="0" w:firstColumn="1" w:lastColumn="0" w:noHBand="0" w:noVBand="1"/>
      </w:tblPr>
      <w:tblGrid>
        <w:gridCol w:w="3863"/>
        <w:gridCol w:w="3097"/>
        <w:gridCol w:w="4741"/>
      </w:tblGrid>
      <w:tr w:rsidR="00A132C2" w:rsidRPr="00A132C2" w:rsidTr="00A132C2">
        <w:trPr>
          <w:trHeight w:val="420"/>
        </w:trPr>
        <w:tc>
          <w:tcPr>
            <w:tcW w:w="1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Metrics of the different steps performed for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me assembly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gs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Bio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ffolds (Hi-C corrected)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sequences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ength (Mb)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7.84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7.86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0 (Mb)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5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90 (Mb)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3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es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9Mb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92Mb</w:t>
            </w:r>
          </w:p>
        </w:tc>
      </w:tr>
      <w:tr w:rsidR="00A132C2" w:rsidRPr="00A132C2" w:rsidTr="00A132C2">
        <w:trPr>
          <w:trHeight w:val="280"/>
        </w:trPr>
        <w:tc>
          <w:tcPr>
            <w:tcW w:w="3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 content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7%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7%</w:t>
            </w:r>
          </w:p>
        </w:tc>
      </w:tr>
    </w:tbl>
    <w:p w:rsidR="00A132C2" w:rsidRDefault="00A132C2"/>
    <w:tbl>
      <w:tblPr>
        <w:tblW w:w="12500" w:type="dxa"/>
        <w:tblLook w:val="04A0" w:firstRow="1" w:lastRow="0" w:firstColumn="1" w:lastColumn="0" w:noHBand="0" w:noVBand="1"/>
      </w:tblPr>
      <w:tblGrid>
        <w:gridCol w:w="2508"/>
        <w:gridCol w:w="1968"/>
        <w:gridCol w:w="2363"/>
        <w:gridCol w:w="3043"/>
        <w:gridCol w:w="2618"/>
      </w:tblGrid>
      <w:tr w:rsidR="00A132C2" w:rsidRPr="00A132C2" w:rsidTr="00A132C2">
        <w:trPr>
          <w:trHeight w:val="310"/>
        </w:trPr>
        <w:tc>
          <w:tcPr>
            <w:tcW w:w="12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. Statistical summary of final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me assembly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ffold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ffold number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7,844,863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9 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7,857,663 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1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,532,491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,924,447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&gt;=20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9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1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,154,905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,150,112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6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,865,838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,634,971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7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505,488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,496,334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8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723,523 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,264,498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</w:tr>
      <w:tr w:rsidR="00A132C2" w:rsidRPr="00A132C2" w:rsidTr="00A132C2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90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869,606 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 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,436,084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</w:tr>
    </w:tbl>
    <w:p w:rsidR="00A132C2" w:rsidRDefault="00A132C2">
      <w:pPr>
        <w:rPr>
          <w:rFonts w:hint="eastAsia"/>
        </w:rPr>
      </w:pPr>
    </w:p>
    <w:tbl>
      <w:tblPr>
        <w:tblW w:w="10160" w:type="dxa"/>
        <w:tblLook w:val="04A0" w:firstRow="1" w:lastRow="0" w:firstColumn="1" w:lastColumn="0" w:noHBand="0" w:noVBand="1"/>
      </w:tblPr>
      <w:tblGrid>
        <w:gridCol w:w="2622"/>
        <w:gridCol w:w="2828"/>
        <w:gridCol w:w="2645"/>
        <w:gridCol w:w="2065"/>
      </w:tblGrid>
      <w:tr w:rsidR="00A132C2" w:rsidRPr="00A132C2" w:rsidTr="00A132C2">
        <w:trPr>
          <w:trHeight w:val="340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. Statistics of each chromosome feature after clustering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ified_ID</w:t>
            </w:r>
            <w:proofErr w:type="spellEnd"/>
          </w:p>
        </w:tc>
        <w:tc>
          <w:tcPr>
            <w:tcW w:w="2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ffold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p 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r</w:t>
            </w:r>
            <w:proofErr w:type="spellEnd"/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33863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4223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9633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6828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2661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184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3497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2444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3466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5011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0755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6449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9753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5749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7752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2612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3608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132C2" w:rsidRPr="00A132C2" w:rsidTr="00A132C2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989682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</w:tbl>
    <w:p w:rsidR="00A132C2" w:rsidRDefault="00A132C2"/>
    <w:tbl>
      <w:tblPr>
        <w:tblW w:w="10600" w:type="dxa"/>
        <w:tblLook w:val="04A0" w:firstRow="1" w:lastRow="0" w:firstColumn="1" w:lastColumn="0" w:noHBand="0" w:noVBand="1"/>
      </w:tblPr>
      <w:tblGrid>
        <w:gridCol w:w="1208"/>
        <w:gridCol w:w="1364"/>
        <w:gridCol w:w="3332"/>
        <w:gridCol w:w="1364"/>
        <w:gridCol w:w="3332"/>
      </w:tblGrid>
      <w:tr w:rsidR="00A132C2" w:rsidRPr="00A132C2" w:rsidTr="00A132C2">
        <w:trPr>
          <w:trHeight w:val="280"/>
        </w:trPr>
        <w:tc>
          <w:tcPr>
            <w:tcW w:w="10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5. CEGMA evaluation results for the two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</w:t>
            </w:r>
          </w:p>
        </w:tc>
      </w:tr>
      <w:tr w:rsidR="00A132C2" w:rsidRPr="00A132C2" w:rsidTr="00A132C2">
        <w:trPr>
          <w:trHeight w:val="280"/>
        </w:trPr>
        <w:tc>
          <w:tcPr>
            <w:tcW w:w="12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46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te+partial</w:t>
            </w:r>
            <w:proofErr w:type="spellEnd"/>
          </w:p>
        </w:tc>
      </w:tr>
      <w:tr w:rsidR="00A132C2" w:rsidRPr="00A132C2" w:rsidTr="00A132C2">
        <w:trPr>
          <w:trHeight w:val="280"/>
        </w:trPr>
        <w:tc>
          <w:tcPr>
            <w:tcW w:w="120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Prots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Completenes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Prots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Completeness</w:t>
            </w:r>
          </w:p>
        </w:tc>
      </w:tr>
      <w:tr w:rsidR="00A132C2" w:rsidRPr="00A132C2" w:rsidTr="00A132C2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5</w:t>
            </w:r>
          </w:p>
        </w:tc>
      </w:tr>
      <w:tr w:rsidR="00A132C2" w:rsidRPr="00A132C2" w:rsidTr="00A132C2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7</w:t>
            </w:r>
          </w:p>
        </w:tc>
      </w:tr>
      <w:tr w:rsidR="00A132C2" w:rsidRPr="00A132C2" w:rsidTr="00A132C2">
        <w:trPr>
          <w:trHeight w:val="280"/>
        </w:trPr>
        <w:tc>
          <w:tcPr>
            <w:tcW w:w="7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1) #Prots represent number of 248 ultra-conserved CEGs present in genome;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32C2" w:rsidRPr="00A132C2" w:rsidTr="00A132C2">
        <w:trPr>
          <w:trHeight w:val="280"/>
        </w:trPr>
        <w:tc>
          <w:tcPr>
            <w:tcW w:w="10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 %Completeness represent percentage of 248 ultra-conserved CEGs.</w:t>
            </w:r>
          </w:p>
        </w:tc>
      </w:tr>
    </w:tbl>
    <w:p w:rsidR="00A132C2" w:rsidRPr="00A132C2" w:rsidRDefault="00A132C2"/>
    <w:tbl>
      <w:tblPr>
        <w:tblW w:w="9780" w:type="dxa"/>
        <w:tblLook w:val="04A0" w:firstRow="1" w:lastRow="0" w:firstColumn="1" w:lastColumn="0" w:noHBand="0" w:noVBand="1"/>
      </w:tblPr>
      <w:tblGrid>
        <w:gridCol w:w="997"/>
        <w:gridCol w:w="8783"/>
      </w:tblGrid>
      <w:tr w:rsidR="00A132C2" w:rsidRPr="00A132C2" w:rsidTr="00A132C2">
        <w:trPr>
          <w:trHeight w:val="34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6. BUSCO evaluation results for two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</w:t>
            </w:r>
          </w:p>
        </w:tc>
      </w:tr>
      <w:tr w:rsidR="00A132C2" w:rsidRPr="00A132C2" w:rsidTr="00A132C2">
        <w:trPr>
          <w:trHeight w:val="340"/>
        </w:trPr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USCO notation 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nssment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sults</w:t>
            </w:r>
          </w:p>
        </w:tc>
      </w:tr>
      <w:tr w:rsidR="00A132C2" w:rsidRPr="00A132C2" w:rsidTr="00A132C2">
        <w:trPr>
          <w:trHeight w:val="340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.0</w:t>
            </w:r>
          </w:p>
        </w:tc>
        <w:tc>
          <w:tcPr>
            <w:tcW w:w="8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 90.0%[S:86.0%,D:4.0%],F:2.8%,M:7.2%,n:1440</w:t>
            </w:r>
          </w:p>
        </w:tc>
      </w:tr>
      <w:tr w:rsidR="00A132C2" w:rsidRPr="00A132C2" w:rsidTr="00A132C2">
        <w:trPr>
          <w:trHeight w:val="340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2.0</w:t>
            </w:r>
          </w:p>
        </w:tc>
        <w:tc>
          <w:tcPr>
            <w:tcW w:w="8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 91.3%[S:87.9%,D:3.4%],F:1.7%,M:7.0%,n:1440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) Species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 name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；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) BUSCO notation assessment results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SCO evaluation results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te Single-Copy BUSCOs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te Duplicated BUSCOs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gmented BUSCOs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ing BUSCOs</w:t>
            </w:r>
          </w:p>
        </w:tc>
      </w:tr>
      <w:tr w:rsidR="00A132C2" w:rsidRPr="00A132C2" w:rsidTr="00A132C2">
        <w:trPr>
          <w:trHeight w:val="300"/>
        </w:trPr>
        <w:tc>
          <w:tcPr>
            <w:tcW w:w="9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A132C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BUSCO groups searched</w:t>
            </w:r>
          </w:p>
        </w:tc>
      </w:tr>
    </w:tbl>
    <w:p w:rsidR="00A132C2" w:rsidRPr="00A132C2" w:rsidRDefault="00A132C2"/>
    <w:p w:rsidR="00A132C2" w:rsidRDefault="00A132C2"/>
    <w:tbl>
      <w:tblPr>
        <w:tblW w:w="11160" w:type="dxa"/>
        <w:tblLook w:val="04A0" w:firstRow="1" w:lastRow="0" w:firstColumn="1" w:lastColumn="0" w:noHBand="0" w:noVBand="1"/>
      </w:tblPr>
      <w:tblGrid>
        <w:gridCol w:w="1849"/>
        <w:gridCol w:w="6941"/>
        <w:gridCol w:w="2370"/>
      </w:tblGrid>
      <w:tr w:rsidR="00A132C2" w:rsidRPr="00A132C2" w:rsidTr="00A132C2">
        <w:trPr>
          <w:trHeight w:val="300"/>
        </w:trPr>
        <w:tc>
          <w:tcPr>
            <w:tcW w:w="1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7. Small fragment library (350bp) reads coverage results for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ing rate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8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sequencing dept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.18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 (%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6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 at least 4X (%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9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 at least 10X (%) 99.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1</w:t>
            </w:r>
          </w:p>
        </w:tc>
      </w:tr>
      <w:tr w:rsidR="00A132C2" w:rsidRPr="00A132C2" w:rsidTr="00A132C2">
        <w:trPr>
          <w:trHeight w:val="280"/>
        </w:trPr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 at least 20X (%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8</w:t>
            </w:r>
          </w:p>
        </w:tc>
      </w:tr>
    </w:tbl>
    <w:p w:rsidR="00A132C2" w:rsidRDefault="00A132C2"/>
    <w:p w:rsidR="00A132C2" w:rsidRDefault="00A132C2"/>
    <w:p w:rsidR="00A132C2" w:rsidRDefault="00A132C2"/>
    <w:p w:rsidR="00A132C2" w:rsidRDefault="00A132C2"/>
    <w:tbl>
      <w:tblPr>
        <w:tblW w:w="14000" w:type="dxa"/>
        <w:tblLook w:val="04A0" w:firstRow="1" w:lastRow="0" w:firstColumn="1" w:lastColumn="0" w:noHBand="0" w:noVBand="1"/>
      </w:tblPr>
      <w:tblGrid>
        <w:gridCol w:w="1578"/>
        <w:gridCol w:w="2810"/>
        <w:gridCol w:w="984"/>
        <w:gridCol w:w="1748"/>
        <w:gridCol w:w="1748"/>
        <w:gridCol w:w="1636"/>
        <w:gridCol w:w="1748"/>
        <w:gridCol w:w="1748"/>
      </w:tblGrid>
      <w:tr w:rsidR="00A132C2" w:rsidRPr="00A132C2" w:rsidTr="00A132C2">
        <w:trPr>
          <w:trHeight w:val="480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8. Predicted protein-coding genes in the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</w:t>
            </w:r>
          </w:p>
        </w:tc>
      </w:tr>
      <w:tr w:rsidR="00A132C2" w:rsidRPr="00A132C2" w:rsidTr="00A132C2">
        <w:trPr>
          <w:trHeight w:val="560"/>
        </w:trPr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et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genes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verage CDS 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exons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per gene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verage exon 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verage intron 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 novo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ustu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3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7.6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.17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.9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2.54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mmerHM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68.3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.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8.57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3.2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.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.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8.56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8.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.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8.96</w:t>
            </w:r>
          </w:p>
        </w:tc>
      </w:tr>
      <w:tr w:rsidR="00A132C2" w:rsidRPr="00A132C2" w:rsidTr="00A132C2">
        <w:trPr>
          <w:trHeight w:val="310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sca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2.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7.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.6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4.97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lo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bidopsis_thalian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2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1.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6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9.01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ellia_sinens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4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0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.9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2.84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sicum_baccatu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3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7.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.5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.07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scuta_austral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3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.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6.48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vea_brasiliens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9.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.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8.65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us_domestic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9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5.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.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0.47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_sativ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6.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6.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.8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3.48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via_splenden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5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8.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5.1</w:t>
            </w:r>
          </w:p>
        </w:tc>
      </w:tr>
      <w:tr w:rsidR="00A132C2" w:rsidRPr="00A132C2" w:rsidTr="00A132C2">
        <w:trPr>
          <w:trHeight w:val="36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axacum_kok-saghyz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5.9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.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.9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.88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q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7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.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.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6.64</w:t>
            </w:r>
          </w:p>
        </w:tc>
      </w:tr>
      <w:tr w:rsidR="00A132C2" w:rsidRPr="00A132C2" w:rsidTr="00A132C2">
        <w:trPr>
          <w:trHeight w:val="31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fflink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1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2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0.66</w:t>
            </w:r>
          </w:p>
        </w:tc>
      </w:tr>
      <w:tr w:rsidR="00A132C2" w:rsidRPr="00A132C2" w:rsidTr="00A132C2">
        <w:trPr>
          <w:trHeight w:val="31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3.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.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5.68</w:t>
            </w:r>
          </w:p>
        </w:tc>
      </w:tr>
      <w:tr w:rsidR="00A132C2" w:rsidRPr="00A132C2" w:rsidTr="00A132C2">
        <w:trPr>
          <w:trHeight w:val="31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a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update*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5.2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3.84</w:t>
            </w:r>
          </w:p>
        </w:tc>
      </w:tr>
      <w:tr w:rsidR="00A132C2" w:rsidRPr="00A132C2" w:rsidTr="00A132C2">
        <w:trPr>
          <w:trHeight w:val="280"/>
        </w:trPr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al set*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0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8.2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8.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.5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5.93</w:t>
            </w:r>
          </w:p>
        </w:tc>
      </w:tr>
      <w:tr w:rsidR="00A132C2" w:rsidRPr="00A132C2" w:rsidTr="00A132C2">
        <w:trPr>
          <w:trHeight w:val="280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* contains UTR area, others do not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132C2" w:rsidRPr="00A132C2" w:rsidRDefault="00A132C2">
      <w:pPr>
        <w:rPr>
          <w:rFonts w:hint="eastAsia"/>
        </w:rPr>
      </w:pPr>
    </w:p>
    <w:p w:rsidR="00A132C2" w:rsidRDefault="00A132C2"/>
    <w:p w:rsidR="00A132C2" w:rsidRDefault="00A132C2"/>
    <w:p w:rsidR="00A132C2" w:rsidRDefault="00A132C2"/>
    <w:tbl>
      <w:tblPr>
        <w:tblW w:w="12760" w:type="dxa"/>
        <w:tblLook w:val="04A0" w:firstRow="1" w:lastRow="0" w:firstColumn="1" w:lastColumn="0" w:noHBand="0" w:noVBand="1"/>
      </w:tblPr>
      <w:tblGrid>
        <w:gridCol w:w="2440"/>
        <w:gridCol w:w="1720"/>
        <w:gridCol w:w="1720"/>
        <w:gridCol w:w="1720"/>
        <w:gridCol w:w="1720"/>
        <w:gridCol w:w="1720"/>
        <w:gridCol w:w="1720"/>
      </w:tblGrid>
      <w:tr w:rsidR="00A132C2" w:rsidRPr="00A132C2" w:rsidTr="00A132C2">
        <w:trPr>
          <w:trHeight w:val="440"/>
        </w:trPr>
        <w:tc>
          <w:tcPr>
            <w:tcW w:w="127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9. Statistical results of genetic structure of related species</w:t>
            </w:r>
          </w:p>
        </w:tc>
      </w:tr>
      <w:tr w:rsidR="00A132C2" w:rsidRPr="00A132C2" w:rsidTr="00A132C2">
        <w:trPr>
          <w:trHeight w:val="600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gene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CDS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exons per gen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exon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intron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ommi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00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13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0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5.93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2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.41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alvia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lende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,8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8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.31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yz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ativ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2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2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.13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k-saghy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,7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.46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lus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mestic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,8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7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.02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ve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sili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1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.42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8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.80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psicum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cc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5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4.75</w:t>
            </w:r>
          </w:p>
        </w:tc>
      </w:tr>
      <w:tr w:rsidR="00A132C2" w:rsidRPr="00A132C2" w:rsidTr="00A132C2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scut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ustra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34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9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.13</w:t>
            </w:r>
          </w:p>
        </w:tc>
      </w:tr>
    </w:tbl>
    <w:p w:rsidR="00A132C2" w:rsidRDefault="00A132C2"/>
    <w:p w:rsidR="00A132C2" w:rsidRDefault="00A132C2"/>
    <w:tbl>
      <w:tblPr>
        <w:tblW w:w="11580" w:type="dxa"/>
        <w:tblLook w:val="04A0" w:firstRow="1" w:lastRow="0" w:firstColumn="1" w:lastColumn="0" w:noHBand="0" w:noVBand="1"/>
      </w:tblPr>
      <w:tblGrid>
        <w:gridCol w:w="1073"/>
        <w:gridCol w:w="1560"/>
        <w:gridCol w:w="731"/>
        <w:gridCol w:w="1090"/>
        <w:gridCol w:w="1945"/>
        <w:gridCol w:w="1550"/>
        <w:gridCol w:w="331"/>
        <w:gridCol w:w="2461"/>
        <w:gridCol w:w="839"/>
      </w:tblGrid>
      <w:tr w:rsidR="00A132C2" w:rsidRPr="00A132C2" w:rsidTr="00A132C2">
        <w:trPr>
          <w:trHeight w:val="480"/>
        </w:trPr>
        <w:tc>
          <w:tcPr>
            <w:tcW w:w="11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0. Summary of the functional annotation in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me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 database</w:t>
            </w:r>
          </w:p>
        </w:tc>
        <w:tc>
          <w:tcPr>
            <w:tcW w:w="45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gene number*(26001)</w:t>
            </w:r>
          </w:p>
        </w:tc>
        <w:tc>
          <w:tcPr>
            <w:tcW w:w="36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notated </w:t>
            </w:r>
            <w:proofErr w:type="gram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(</w:t>
            </w:r>
            <w:proofErr w:type="gram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45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07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6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04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6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m</w:t>
            </w:r>
            <w:proofErr w:type="spellEnd"/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86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3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Pro</w:t>
            </w:r>
            <w:proofErr w:type="spellEnd"/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41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ssprot</w:t>
            </w:r>
            <w:proofErr w:type="spellEnd"/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23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8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89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4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87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</w:t>
            </w:r>
          </w:p>
        </w:tc>
      </w:tr>
      <w:tr w:rsidR="00A132C2" w:rsidRPr="00A132C2" w:rsidTr="00A132C2">
        <w:trPr>
          <w:trHeight w:val="280"/>
        </w:trPr>
        <w:tc>
          <w:tcPr>
            <w:tcW w:w="3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annotated</w:t>
            </w:r>
          </w:p>
        </w:tc>
        <w:tc>
          <w:tcPr>
            <w:tcW w:w="45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A132C2" w:rsidRPr="00A132C2" w:rsidTr="00A132C2">
        <w:trPr>
          <w:trHeight w:val="310"/>
        </w:trPr>
        <w:tc>
          <w:tcPr>
            <w:tcW w:w="79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 Number of genes that have been annotated in a corresponding database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2C2" w:rsidRPr="00A132C2" w:rsidTr="00A132C2">
        <w:trPr>
          <w:gridAfter w:val="1"/>
          <w:wAfter w:w="839" w:type="dxa"/>
          <w:trHeight w:val="360"/>
        </w:trPr>
        <w:tc>
          <w:tcPr>
            <w:tcW w:w="107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1. Non-coding genes in the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me</w:t>
            </w:r>
          </w:p>
        </w:tc>
      </w:tr>
      <w:tr w:rsidR="00A132C2" w:rsidRPr="00A132C2" w:rsidTr="00A132C2">
        <w:trPr>
          <w:gridAfter w:val="1"/>
          <w:wAfter w:w="839" w:type="dxa"/>
          <w:trHeight w:val="560"/>
        </w:trPr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y number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length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ength</w:t>
            </w: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of genome (%)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132C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7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720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686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0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1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32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  <w:proofErr w:type="spellEnd"/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.3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07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56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3.2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69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883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S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.3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93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12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S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.19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5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9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S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4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9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75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.4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6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47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-box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1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5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11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CA-box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.3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6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19</w:t>
            </w:r>
          </w:p>
        </w:tc>
      </w:tr>
      <w:tr w:rsidR="00A132C2" w:rsidRPr="00A132C2" w:rsidTr="00A132C2">
        <w:trPr>
          <w:gridAfter w:val="1"/>
          <w:wAfter w:w="839" w:type="dxa"/>
          <w:trHeight w:val="280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.18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1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7</w:t>
            </w:r>
          </w:p>
        </w:tc>
      </w:tr>
    </w:tbl>
    <w:p w:rsidR="00A132C2" w:rsidRDefault="00A132C2"/>
    <w:p w:rsidR="00A132C2" w:rsidRDefault="00A132C2"/>
    <w:tbl>
      <w:tblPr>
        <w:tblW w:w="10860" w:type="dxa"/>
        <w:tblLook w:val="04A0" w:firstRow="1" w:lastRow="0" w:firstColumn="1" w:lastColumn="0" w:noHBand="0" w:noVBand="1"/>
      </w:tblPr>
      <w:tblGrid>
        <w:gridCol w:w="2776"/>
        <w:gridCol w:w="3053"/>
        <w:gridCol w:w="5031"/>
      </w:tblGrid>
      <w:tr w:rsidR="00A132C2" w:rsidRPr="00A132C2" w:rsidTr="00A132C2">
        <w:trPr>
          <w:trHeight w:val="320"/>
        </w:trPr>
        <w:tc>
          <w:tcPr>
            <w:tcW w:w="10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Table S12. Statistics of transposable elements and other repeats in the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</w:rPr>
              <w:t>ulmoides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 genome</w:t>
            </w:r>
          </w:p>
        </w:tc>
      </w:tr>
      <w:tr w:rsidR="00A132C2" w:rsidRPr="00A132C2" w:rsidTr="00A132C2">
        <w:trPr>
          <w:trHeight w:val="340"/>
        </w:trPr>
        <w:tc>
          <w:tcPr>
            <w:tcW w:w="2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 size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rcentage of </w:t>
            </w:r>
            <w:proofErr w:type="gram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(</w:t>
            </w:r>
            <w:proofErr w:type="gram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A132C2" w:rsidRPr="00A132C2" w:rsidTr="00A132C2">
        <w:trPr>
          <w:trHeight w:val="340"/>
        </w:trPr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f</w:t>
            </w:r>
            <w:proofErr w:type="spellEnd"/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632,989</w:t>
            </w:r>
          </w:p>
        </w:tc>
        <w:tc>
          <w:tcPr>
            <w:tcW w:w="5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</w:t>
            </w:r>
          </w:p>
        </w:tc>
      </w:tr>
      <w:tr w:rsidR="00A132C2" w:rsidRPr="00A132C2" w:rsidTr="00A132C2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masker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,677,901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78</w:t>
            </w:r>
          </w:p>
        </w:tc>
      </w:tr>
      <w:tr w:rsidR="00A132C2" w:rsidRPr="00A132C2" w:rsidTr="00A132C2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mask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,829,561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4</w:t>
            </w:r>
          </w:p>
        </w:tc>
      </w:tr>
      <w:tr w:rsidR="00A132C2" w:rsidRPr="00A132C2" w:rsidTr="00A132C2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,433,730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</w:p>
        </w:tc>
      </w:tr>
    </w:tbl>
    <w:p w:rsidR="00A132C2" w:rsidRDefault="00A132C2"/>
    <w:p w:rsidR="00A132C2" w:rsidRDefault="00A132C2">
      <w:pPr>
        <w:sectPr w:rsidR="00A132C2" w:rsidSect="00A132C2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3140"/>
        <w:gridCol w:w="1458"/>
        <w:gridCol w:w="1749"/>
        <w:gridCol w:w="1413"/>
      </w:tblGrid>
      <w:tr w:rsidR="00A132C2" w:rsidRPr="00A132C2" w:rsidTr="00A132C2">
        <w:trPr>
          <w:trHeight w:val="280"/>
        </w:trPr>
        <w:tc>
          <w:tcPr>
            <w:tcW w:w="7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3. Repeat elements in the 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</w:p>
        </w:tc>
      </w:tr>
      <w:tr w:rsidR="00A132C2" w:rsidRPr="00A132C2" w:rsidTr="00A132C2">
        <w:trPr>
          <w:trHeight w:val="360"/>
        </w:trPr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ength(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(</w:t>
            </w:r>
            <w:proofErr w:type="gram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em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0474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CM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674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30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D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0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764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Dad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520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Ging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52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974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litro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23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57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lobok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0124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MU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26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69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Maveric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3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137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748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27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3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470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PI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51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39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ggyBac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7002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Sol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12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59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ar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47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908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supto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072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T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51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757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CR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1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829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D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7159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Dong-R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E-0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30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Jocke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5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269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L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24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534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L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82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62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LO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E-0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Penelop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756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Proto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51282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R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766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R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4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175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R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407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8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Rex-Baba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12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Tad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532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/Zorr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382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u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9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099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36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664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5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5333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10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DI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89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360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Delt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001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ER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31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ERV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4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53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ERV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991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ERV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3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073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TR/ERV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215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Foam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852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Gyps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9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6940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084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LT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061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857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ti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o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38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4536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_vir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E-0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E/SIN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5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595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E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7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9441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ellite/Satelli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3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79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e_repeat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e_repeat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20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6487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/Unknow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181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838</w:t>
            </w:r>
          </w:p>
        </w:tc>
      </w:tr>
      <w:tr w:rsidR="00A132C2" w:rsidRPr="00A132C2" w:rsidTr="00A132C2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89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33115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:rsidR="00A132C2" w:rsidRPr="00A132C2" w:rsidRDefault="00A132C2" w:rsidP="00A132C2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p w:rsidR="00A132C2" w:rsidRDefault="00A132C2"/>
    <w:p w:rsidR="00A132C2" w:rsidRDefault="00A132C2"/>
    <w:p w:rsidR="00A132C2" w:rsidRDefault="00A132C2"/>
    <w:p w:rsidR="00A132C2" w:rsidRDefault="00A132C2"/>
    <w:p w:rsidR="00A132C2" w:rsidRDefault="00A132C2"/>
    <w:p w:rsidR="00A132C2" w:rsidRDefault="00A132C2"/>
    <w:p w:rsidR="00A132C2" w:rsidRDefault="00A132C2">
      <w:pPr>
        <w:rPr>
          <w:rFonts w:hint="eastAsia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3200"/>
        <w:gridCol w:w="3200"/>
        <w:gridCol w:w="3200"/>
      </w:tblGrid>
      <w:tr w:rsidR="00A132C2" w:rsidRPr="00A132C2" w:rsidTr="00A132C2">
        <w:trPr>
          <w:trHeight w:val="320"/>
        </w:trPr>
        <w:tc>
          <w:tcPr>
            <w:tcW w:w="9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4. Number of intact LTR elements identified by LTR-finder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rfamily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in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driel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0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m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il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0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1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rk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1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0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1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ofi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6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1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co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1/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pia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id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idae_dom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id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emoviru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id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u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imovirida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naviru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132C2" w:rsidRPr="00A132C2" w:rsidTr="00A132C2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4</w:t>
            </w:r>
          </w:p>
        </w:tc>
      </w:tr>
    </w:tbl>
    <w:p w:rsidR="00A132C2" w:rsidRDefault="00A132C2"/>
    <w:p w:rsidR="00A132C2" w:rsidRDefault="00A132C2"/>
    <w:p w:rsidR="00A132C2" w:rsidRDefault="00A132C2">
      <w:pPr>
        <w:sectPr w:rsidR="00A132C2" w:rsidSect="00A132C2">
          <w:pgSz w:w="11906" w:h="16838"/>
          <w:pgMar w:top="1080" w:right="1440" w:bottom="1080" w:left="1440" w:header="851" w:footer="992" w:gutter="0"/>
          <w:cols w:space="425"/>
          <w:docGrid w:type="lines" w:linePitch="312"/>
        </w:sect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520"/>
        <w:gridCol w:w="1260"/>
        <w:gridCol w:w="1260"/>
        <w:gridCol w:w="1353"/>
        <w:gridCol w:w="1260"/>
        <w:gridCol w:w="1260"/>
        <w:gridCol w:w="1380"/>
      </w:tblGrid>
      <w:tr w:rsidR="00A132C2" w:rsidRPr="00A132C2" w:rsidTr="00A132C2">
        <w:trPr>
          <w:trHeight w:val="300"/>
        </w:trPr>
        <w:tc>
          <w:tcPr>
            <w:tcW w:w="10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15. Summary of gene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tholog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alysis conducted on 12 sequenced genomes</w:t>
            </w:r>
          </w:p>
        </w:tc>
      </w:tr>
      <w:tr w:rsidR="00A132C2" w:rsidRPr="00A132C2" w:rsidTr="00A132C2">
        <w:trPr>
          <w:trHeight w:val="840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s in famili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clustered</w:t>
            </w:r>
            <w:proofErr w:type="spellEnd"/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 numb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que familie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genes per family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8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2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9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idi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ptothec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umin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tharanthus_rose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ffe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b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,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ucus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o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chanthelium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igosanth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ommi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ve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sili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e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ropa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,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,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uberos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</w:tr>
      <w:tr w:rsidR="00A132C2" w:rsidRPr="00A132C2" w:rsidTr="00A132C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k-saghy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,7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,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5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0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</w:tr>
    </w:tbl>
    <w:p w:rsidR="00A132C2" w:rsidRDefault="00A132C2"/>
    <w:p w:rsidR="00A132C2" w:rsidRDefault="00A132C2"/>
    <w:tbl>
      <w:tblPr>
        <w:tblW w:w="13000" w:type="dxa"/>
        <w:tblLook w:val="04A0" w:firstRow="1" w:lastRow="0" w:firstColumn="1" w:lastColumn="0" w:noHBand="0" w:noVBand="1"/>
      </w:tblPr>
      <w:tblGrid>
        <w:gridCol w:w="2600"/>
        <w:gridCol w:w="2600"/>
        <w:gridCol w:w="2600"/>
        <w:gridCol w:w="2600"/>
        <w:gridCol w:w="2600"/>
      </w:tblGrid>
      <w:tr w:rsidR="00A132C2" w:rsidRPr="00A132C2" w:rsidTr="00A132C2">
        <w:trPr>
          <w:trHeight w:val="440"/>
        </w:trPr>
        <w:tc>
          <w:tcPr>
            <w:tcW w:w="13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8. Chromosome duplication test results for</w:t>
            </w:r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E. </w:t>
            </w:r>
            <w:proofErr w:type="spellStart"/>
            <w:r w:rsidRPr="00A132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52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:Vvin</w:t>
            </w:r>
            <w:proofErr w:type="spellEnd"/>
          </w:p>
        </w:tc>
        <w:tc>
          <w:tcPr>
            <w:tcW w:w="52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:Ccan</w:t>
            </w:r>
            <w:proofErr w:type="spellEnd"/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 (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vi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 (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 (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n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 (%)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A132C2" w:rsidRPr="00A132C2" w:rsidTr="00A132C2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: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A132C2" w:rsidRPr="00A132C2" w:rsidTr="00A132C2">
        <w:trPr>
          <w:trHeight w:val="400"/>
        </w:trPr>
        <w:tc>
          <w:tcPr>
            <w:tcW w:w="13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ulm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commi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oides</w:t>
            </w:r>
            <w:proofErr w:type="gram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Vvin</w:t>
            </w:r>
            <w:proofErr w:type="spellEnd"/>
            <w:proofErr w:type="gram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tis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nifera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n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ffea</w:t>
            </w:r>
            <w:proofErr w:type="spellEnd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132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ephora</w:t>
            </w:r>
            <w:proofErr w:type="spellEnd"/>
          </w:p>
        </w:tc>
      </w:tr>
      <w:tr w:rsidR="00A132C2" w:rsidRPr="00A132C2" w:rsidTr="00A132C2">
        <w:trPr>
          <w:trHeight w:val="1440"/>
        </w:trPr>
        <w:tc>
          <w:tcPr>
            <w:tcW w:w="13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io 1:1 means no WGD after γ event; 2:1 means a doubling after γ event; 3:1 means a tripling after γ event; 4:1 means two tripling after γ event; 6:1 means a tripling after γ event; 8:1 means three tripling after γ event. When ratio reaches the correct ratio, the 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 will hardly increase. The analysis results are shown in the table below. When the ratio is 2:1, the </w:t>
            </w: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</w:t>
            </w:r>
            <w:proofErr w:type="spellEnd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verage will reach a high value, and the later ratio will not rise more than 0.5%. It is speculated that a doubling will occur after the γ event; the collinear lattice diagram is drawn with the ratio of 2:1, which also has a more obvious 2:1 relationship. </w:t>
            </w:r>
          </w:p>
        </w:tc>
      </w:tr>
    </w:tbl>
    <w:p w:rsidR="00A132C2" w:rsidRDefault="00A132C2"/>
    <w:p w:rsidR="00A132C2" w:rsidRDefault="00A132C2"/>
    <w:tbl>
      <w:tblPr>
        <w:tblW w:w="10720" w:type="dxa"/>
        <w:tblLook w:val="04A0" w:firstRow="1" w:lastRow="0" w:firstColumn="1" w:lastColumn="0" w:noHBand="0" w:noVBand="1"/>
      </w:tblPr>
      <w:tblGrid>
        <w:gridCol w:w="2333"/>
        <w:gridCol w:w="885"/>
        <w:gridCol w:w="1394"/>
        <w:gridCol w:w="222"/>
        <w:gridCol w:w="1746"/>
        <w:gridCol w:w="2488"/>
        <w:gridCol w:w="1797"/>
      </w:tblGrid>
      <w:tr w:rsidR="00A132C2" w:rsidRPr="00A132C2" w:rsidTr="00A132C2">
        <w:trPr>
          <w:trHeight w:val="280"/>
        </w:trPr>
        <w:tc>
          <w:tcPr>
            <w:tcW w:w="10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9. Estimating the occurrence time of WGD events based on KS peak</w:t>
            </w:r>
          </w:p>
        </w:tc>
      </w:tr>
      <w:tr w:rsidR="00A132C2" w:rsidRPr="00A132C2" w:rsidTr="00A132C2">
        <w:trPr>
          <w:trHeight w:val="340"/>
        </w:trPr>
        <w:tc>
          <w:tcPr>
            <w:tcW w:w="23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A132C2" w:rsidRPr="00A132C2" w:rsidTr="00A132C2">
        <w:trPr>
          <w:trHeight w:val="34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n_Cca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-2.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-133My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E-09</w:t>
            </w:r>
          </w:p>
        </w:tc>
      </w:tr>
      <w:tr w:rsidR="00A132C2" w:rsidRPr="00A132C2" w:rsidTr="00A132C2">
        <w:trPr>
          <w:trHeight w:val="34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lm_Eulm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-2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7Mya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1-121.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E-09</w:t>
            </w:r>
          </w:p>
        </w:tc>
      </w:tr>
      <w:tr w:rsidR="00A132C2" w:rsidRPr="00A132C2" w:rsidTr="00A132C2">
        <w:trPr>
          <w:trHeight w:val="340"/>
        </w:trPr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yc_Slyc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My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2C2" w:rsidRPr="00A132C2" w:rsidRDefault="00A132C2" w:rsidP="00A1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E-09</w:t>
            </w:r>
          </w:p>
        </w:tc>
      </w:tr>
    </w:tbl>
    <w:p w:rsidR="00A132C2" w:rsidRDefault="00A132C2"/>
    <w:p w:rsidR="0072109C" w:rsidRDefault="0072109C"/>
    <w:tbl>
      <w:tblPr>
        <w:tblW w:w="12380" w:type="dxa"/>
        <w:tblLook w:val="04A0" w:firstRow="1" w:lastRow="0" w:firstColumn="1" w:lastColumn="0" w:noHBand="0" w:noVBand="1"/>
      </w:tblPr>
      <w:tblGrid>
        <w:gridCol w:w="790"/>
        <w:gridCol w:w="1828"/>
        <w:gridCol w:w="3550"/>
        <w:gridCol w:w="1066"/>
        <w:gridCol w:w="1066"/>
        <w:gridCol w:w="1066"/>
        <w:gridCol w:w="1066"/>
        <w:gridCol w:w="1066"/>
        <w:gridCol w:w="882"/>
      </w:tblGrid>
      <w:tr w:rsidR="0072109C" w:rsidRPr="0072109C" w:rsidTr="0072109C">
        <w:trPr>
          <w:trHeight w:val="660"/>
        </w:trPr>
        <w:tc>
          <w:tcPr>
            <w:tcW w:w="123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23. List of CGA genes and their expression (Fragments per </w:t>
            </w:r>
            <w:proofErr w:type="spellStart"/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ilobase</w:t>
            </w:r>
            <w:proofErr w:type="spellEnd"/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</w:t>
            </w: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transcript per million fragments mapped, FPKM) in two </w:t>
            </w:r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tissues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82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621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PKM in two tissues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af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rk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7.1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1.5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0.4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8.8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7.8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8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9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26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5.9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8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7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4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9.1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1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7.17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6.7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2.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8.3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5.7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7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94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7.13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8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9.11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4.19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4.3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7.9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1.6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7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6.5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0.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3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8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8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33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5.7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2.15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9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4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5.9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5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95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7.14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7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8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9.9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0.2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8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3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8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83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H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9.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′H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kern w:val="0"/>
                <w:sz w:val="22"/>
              </w:rPr>
              <w:t>evm.model.Chr4.14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4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1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79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′H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kern w:val="0"/>
                <w:sz w:val="22"/>
              </w:rPr>
              <w:t>evm.model.Chr9.19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2.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8.7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3.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4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m.model.Chr10.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4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8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9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T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kern w:val="0"/>
                <w:sz w:val="22"/>
              </w:rPr>
              <w:t>evm.model.Chr11.13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T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kern w:val="0"/>
                <w:sz w:val="22"/>
              </w:rPr>
              <w:t>evm.model.Chr16.4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0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5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6 </w:t>
            </w:r>
          </w:p>
        </w:tc>
      </w:tr>
      <w:tr w:rsidR="0072109C" w:rsidRPr="0072109C" w:rsidTr="0072109C">
        <w:trPr>
          <w:trHeight w:val="280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T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kern w:val="0"/>
                <w:sz w:val="22"/>
              </w:rPr>
              <w:t>evm.model.Chr13.9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:rsidR="0072109C" w:rsidRDefault="0072109C"/>
    <w:tbl>
      <w:tblPr>
        <w:tblW w:w="10560" w:type="dxa"/>
        <w:tblLook w:val="04A0" w:firstRow="1" w:lastRow="0" w:firstColumn="1" w:lastColumn="0" w:noHBand="0" w:noVBand="1"/>
      </w:tblPr>
      <w:tblGrid>
        <w:gridCol w:w="3520"/>
        <w:gridCol w:w="3520"/>
        <w:gridCol w:w="3520"/>
      </w:tblGrid>
      <w:tr w:rsidR="0072109C" w:rsidRPr="0072109C" w:rsidTr="0072109C">
        <w:trPr>
          <w:trHeight w:val="340"/>
        </w:trPr>
        <w:tc>
          <w:tcPr>
            <w:tcW w:w="10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26</w:t>
            </w: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. The statistics of gaps in two </w:t>
            </w:r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e assembly</w:t>
            </w:r>
          </w:p>
        </w:tc>
      </w:tr>
      <w:tr w:rsidR="0072109C" w:rsidRPr="0072109C" w:rsidTr="0072109C">
        <w:trPr>
          <w:trHeight w:val="340"/>
        </w:trPr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1.0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2.0</w:t>
            </w:r>
          </w:p>
        </w:tc>
      </w:tr>
      <w:tr w:rsidR="0072109C" w:rsidRPr="0072109C" w:rsidTr="0072109C">
        <w:trPr>
          <w:trHeight w:val="34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aps numb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,772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72109C" w:rsidRPr="0072109C" w:rsidTr="0072109C">
        <w:trPr>
          <w:trHeight w:val="34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s number per Mb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7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</w:tbl>
    <w:p w:rsidR="0072109C" w:rsidRDefault="0072109C"/>
    <w:p w:rsidR="0072109C" w:rsidRDefault="0072109C"/>
    <w:tbl>
      <w:tblPr>
        <w:tblW w:w="12880" w:type="dxa"/>
        <w:tblLook w:val="04A0" w:firstRow="1" w:lastRow="0" w:firstColumn="1" w:lastColumn="0" w:noHBand="0" w:noVBand="1"/>
      </w:tblPr>
      <w:tblGrid>
        <w:gridCol w:w="1994"/>
        <w:gridCol w:w="940"/>
        <w:gridCol w:w="965"/>
        <w:gridCol w:w="940"/>
        <w:gridCol w:w="690"/>
        <w:gridCol w:w="665"/>
        <w:gridCol w:w="665"/>
        <w:gridCol w:w="665"/>
        <w:gridCol w:w="992"/>
        <w:gridCol w:w="891"/>
        <w:gridCol w:w="965"/>
        <w:gridCol w:w="1492"/>
        <w:gridCol w:w="1016"/>
      </w:tblGrid>
      <w:tr w:rsidR="0072109C" w:rsidRPr="0072109C" w:rsidTr="0072109C">
        <w:trPr>
          <w:trHeight w:val="280"/>
        </w:trPr>
        <w:tc>
          <w:tcPr>
            <w:tcW w:w="128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27. Pest and disease resistance genes identified in the </w:t>
            </w:r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ulmoides</w:t>
            </w:r>
            <w:proofErr w:type="spellEnd"/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ome</w:t>
            </w:r>
          </w:p>
        </w:tc>
      </w:tr>
      <w:tr w:rsidR="0072109C" w:rsidRPr="0072109C" w:rsidTr="0072109C">
        <w:trPr>
          <w:trHeight w:val="280"/>
        </w:trPr>
        <w:tc>
          <w:tcPr>
            <w:tcW w:w="19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cies</w:t>
            </w:r>
            <w:proofErr w:type="spellEnd"/>
          </w:p>
        </w:tc>
        <w:tc>
          <w:tcPr>
            <w:tcW w:w="652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S encoding</w:t>
            </w:r>
          </w:p>
        </w:tc>
        <w:tc>
          <w:tcPr>
            <w:tcW w:w="8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P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K</w:t>
            </w:r>
          </w:p>
        </w:tc>
        <w:tc>
          <w:tcPr>
            <w:tcW w:w="14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-CC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72109C" w:rsidRPr="0072109C" w:rsidTr="0072109C">
        <w:trPr>
          <w:trHeight w:val="280"/>
        </w:trPr>
        <w:tc>
          <w:tcPr>
            <w:tcW w:w="19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BS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NL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NL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N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N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9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109C" w:rsidRPr="0072109C" w:rsidTr="0072109C">
        <w:trPr>
          <w:trHeight w:val="380"/>
        </w:trPr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21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omm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</w:t>
            </w:r>
          </w:p>
        </w:tc>
      </w:tr>
    </w:tbl>
    <w:p w:rsidR="0072109C" w:rsidRDefault="0072109C"/>
    <w:p w:rsidR="0072109C" w:rsidRDefault="0072109C"/>
    <w:tbl>
      <w:tblPr>
        <w:tblW w:w="14420" w:type="dxa"/>
        <w:tblLook w:val="04A0" w:firstRow="1" w:lastRow="0" w:firstColumn="1" w:lastColumn="0" w:noHBand="0" w:noVBand="1"/>
      </w:tblPr>
      <w:tblGrid>
        <w:gridCol w:w="960"/>
        <w:gridCol w:w="960"/>
        <w:gridCol w:w="3780"/>
        <w:gridCol w:w="1100"/>
        <w:gridCol w:w="1100"/>
        <w:gridCol w:w="1100"/>
        <w:gridCol w:w="1100"/>
        <w:gridCol w:w="1100"/>
        <w:gridCol w:w="1100"/>
        <w:gridCol w:w="2120"/>
      </w:tblGrid>
      <w:tr w:rsidR="0072109C" w:rsidRPr="0072109C" w:rsidTr="0072109C">
        <w:trPr>
          <w:trHeight w:val="400"/>
        </w:trPr>
        <w:tc>
          <w:tcPr>
            <w:tcW w:w="144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28. Overview of the gene duplication analysis of </w:t>
            </w:r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E. </w:t>
            </w:r>
            <w:proofErr w:type="spellStart"/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ulmodes</w:t>
            </w:r>
            <w:proofErr w:type="spellEnd"/>
            <w:r w:rsidRPr="007210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2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GAs gene </w:t>
            </w:r>
          </w:p>
        </w:tc>
      </w:tr>
      <w:tr w:rsidR="0072109C" w:rsidRPr="0072109C" w:rsidTr="0072109C">
        <w:trPr>
          <w:trHeight w:val="7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 protein ty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t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de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o. gen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io of dispersed R gene to total no. (%)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S</w:t>
            </w: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d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-NB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67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-NBS-LR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5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7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S-LR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2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R-NB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0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R-NBS-LR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5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63%</w:t>
            </w:r>
          </w:p>
        </w:tc>
      </w:tr>
      <w:tr w:rsidR="0072109C" w:rsidRPr="0072109C" w:rsidTr="0072109C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-T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7%</w:t>
            </w:r>
          </w:p>
        </w:tc>
      </w:tr>
      <w:tr w:rsidR="0072109C" w:rsidRPr="0072109C" w:rsidTr="0072109C">
        <w:trPr>
          <w:trHeight w:val="36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like ki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3%</w:t>
            </w:r>
          </w:p>
        </w:tc>
      </w:tr>
      <w:tr w:rsidR="0072109C" w:rsidRPr="0072109C" w:rsidTr="0072109C">
        <w:trPr>
          <w:trHeight w:val="36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lik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53%</w:t>
            </w:r>
          </w:p>
        </w:tc>
      </w:tr>
      <w:tr w:rsidR="0072109C" w:rsidRPr="0072109C" w:rsidTr="0072109C">
        <w:trPr>
          <w:trHeight w:val="36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-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ansmembrane coiled-coil-containing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67%</w:t>
            </w:r>
          </w:p>
        </w:tc>
      </w:tr>
      <w:tr w:rsidR="0072109C" w:rsidRPr="0072109C" w:rsidTr="0072109C">
        <w:trPr>
          <w:trHeight w:val="36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10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09C" w:rsidRPr="0072109C" w:rsidRDefault="0072109C" w:rsidP="00721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0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2%</w:t>
            </w:r>
          </w:p>
        </w:tc>
      </w:tr>
    </w:tbl>
    <w:p w:rsidR="0072109C" w:rsidRPr="00A132C2" w:rsidRDefault="0072109C">
      <w:pPr>
        <w:rPr>
          <w:rFonts w:hint="eastAsia"/>
        </w:rPr>
      </w:pPr>
      <w:bookmarkStart w:id="0" w:name="_GoBack"/>
      <w:bookmarkEnd w:id="0"/>
    </w:p>
    <w:sectPr w:rsidR="0072109C" w:rsidRPr="00A132C2" w:rsidSect="00A132C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2C2"/>
    <w:rsid w:val="0072109C"/>
    <w:rsid w:val="009B48A1"/>
    <w:rsid w:val="00A1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89D3"/>
  <w15:chartTrackingRefBased/>
  <w15:docId w15:val="{349C052B-7579-4AAD-9005-AACD11477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1947</Words>
  <Characters>11103</Characters>
  <Application>Microsoft Office Word</Application>
  <DocSecurity>0</DocSecurity>
  <Lines>92</Lines>
  <Paragraphs>26</Paragraphs>
  <ScaleCrop>false</ScaleCrop>
  <Company/>
  <LinksUpToDate>false</LinksUpToDate>
  <CharactersWithSpaces>1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赟</dc:creator>
  <cp:keywords/>
  <dc:description/>
  <cp:lastModifiedBy>李 赟</cp:lastModifiedBy>
  <cp:revision>1</cp:revision>
  <dcterms:created xsi:type="dcterms:W3CDTF">2020-06-15T07:34:00Z</dcterms:created>
  <dcterms:modified xsi:type="dcterms:W3CDTF">2020-06-15T07:54:00Z</dcterms:modified>
</cp:coreProperties>
</file>